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  <w:lang w:val="en-US" w:eastAsia="pt-BR"/>
        </w:rPr>
      </w:pPr>
      <w:r w:rsidRPr="00255771">
        <w:rPr>
          <w:rFonts w:ascii="Lucida Console" w:eastAsia="Times New Roman" w:hAnsi="Lucida Console" w:cs="Courier New"/>
          <w:color w:val="0000FF"/>
          <w:sz w:val="20"/>
          <w:szCs w:val="20"/>
          <w:lang w:val="en-US" w:eastAsia="pt-BR"/>
        </w:rPr>
        <w:t>MRPS30</w:t>
      </w:r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 xml:space="preserve">                   </w:t>
      </w: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>Df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 xml:space="preserve">    Sum </w:t>
      </w: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>Sq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 xml:space="preserve">   Mean </w:t>
      </w: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>Sq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 xml:space="preserve"> F value </w:t>
      </w: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>Pr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  <w:t>(&gt;F)</w:t>
      </w:r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Raça                2 6.379e-16 3.189e-16   </w:t>
      </w:r>
      <w:proofErr w:type="gram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2.488  0.104</w:t>
      </w:r>
      <w:proofErr w:type="gramEnd"/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Ambiente            1 7.900e-18 </w:t>
      </w: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7.900e-18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 </w:t>
      </w:r>
      <w:proofErr w:type="gram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0.061  0.806</w:t>
      </w:r>
      <w:proofErr w:type="gramEnd"/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Sexo                1 1.000e-18 </w:t>
      </w: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1.000e-18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 </w:t>
      </w:r>
      <w:proofErr w:type="gram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0.007  0.932</w:t>
      </w:r>
      <w:proofErr w:type="gramEnd"/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proofErr w:type="spellStart"/>
      <w:proofErr w:type="gram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Raça:Ambiente</w:t>
      </w:r>
      <w:proofErr w:type="spellEnd"/>
      <w:proofErr w:type="gram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     2 9.450e-17 4.720e-17   0.369  0.696</w:t>
      </w:r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proofErr w:type="spellStart"/>
      <w:proofErr w:type="gram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Raça:Sexo</w:t>
      </w:r>
      <w:proofErr w:type="spellEnd"/>
      <w:proofErr w:type="gram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         2 1.476e-16 7.380e-17   0.576  0.570</w:t>
      </w:r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proofErr w:type="spellStart"/>
      <w:proofErr w:type="gram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Ambiente:Sexo</w:t>
      </w:r>
      <w:proofErr w:type="spellEnd"/>
      <w:proofErr w:type="gram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     1 8.200e-18 </w:t>
      </w: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8.200e-18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 0.064  0.803</w:t>
      </w:r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proofErr w:type="spellStart"/>
      <w:proofErr w:type="gram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Raça:Ambiente</w:t>
      </w:r>
      <w:proofErr w:type="gram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:Sexo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2 1.206e-16 6.030e-17   0.470  0.630</w:t>
      </w:r>
    </w:p>
    <w:p w:rsidR="00255771" w:rsidRPr="00255771" w:rsidRDefault="00255771" w:rsidP="002557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</w:pPr>
      <w:proofErr w:type="spellStart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>Residuals</w:t>
      </w:r>
      <w:proofErr w:type="spellEnd"/>
      <w:r w:rsidRPr="00255771">
        <w:rPr>
          <w:rFonts w:ascii="Lucida Console" w:eastAsia="Times New Roman" w:hAnsi="Lucida Console" w:cs="Courier New"/>
          <w:color w:val="000000"/>
          <w:sz w:val="20"/>
          <w:szCs w:val="20"/>
          <w:lang w:eastAsia="pt-BR"/>
        </w:rPr>
        <w:t xml:space="preserve">          24 3.077e-15 1.282e-16               </w:t>
      </w:r>
    </w:p>
    <w:p w:rsidR="00255771" w:rsidRDefault="00255771"/>
    <w:p w:rsidR="00255771" w:rsidRP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  <w:lang w:val="en-US"/>
        </w:rPr>
      </w:pPr>
      <w:r w:rsidRPr="00255771">
        <w:rPr>
          <w:rStyle w:val="gghfmyibcob"/>
          <w:rFonts w:ascii="Lucida Console" w:hAnsi="Lucida Console"/>
          <w:color w:val="0000FF"/>
          <w:lang w:val="en-US"/>
        </w:rPr>
        <w:t>MRPS27</w:t>
      </w:r>
    </w:p>
    <w:p w:rsidR="00255771" w:rsidRP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lang w:val="en-US"/>
        </w:rPr>
      </w:pPr>
      <w:r w:rsidRPr="00255771">
        <w:rPr>
          <w:rFonts w:ascii="Lucida Console" w:hAnsi="Lucida Console"/>
          <w:color w:val="000000"/>
          <w:lang w:val="en-US"/>
        </w:rPr>
        <w:t xml:space="preserve">                  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Df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    Sum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Sq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   Mean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Sq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 F value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Pr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(&gt;F)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ça                2 2.815e-15 1.407e-15   2.798 0.</w:t>
      </w:r>
      <w:proofErr w:type="gramStart"/>
      <w:r>
        <w:rPr>
          <w:rFonts w:ascii="Lucida Console" w:hAnsi="Lucida Console"/>
          <w:color w:val="000000"/>
        </w:rPr>
        <w:t>0809 .</w:t>
      </w:r>
      <w:proofErr w:type="gramEnd"/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Ambiente            1 1.690e-16 1.687e-16   0.335 0.5678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Sexo                1 3.000e-18 3.300e-18   0.007 0.9360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Raça:Ambiente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 2 4.660e-16 2.331e-16   0.464 0.6346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Raça:Sexo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     2 4.160e-16 2.080e-16   0.414 0.6659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mbiente:Sexo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 1 4.600e-17 4.590e-17   0.091 0.7652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Raça:Ambiente</w:t>
      </w:r>
      <w:proofErr w:type="gramEnd"/>
      <w:r>
        <w:rPr>
          <w:rFonts w:ascii="Lucida Console" w:hAnsi="Lucida Console"/>
          <w:color w:val="000000"/>
        </w:rPr>
        <w:t>:Sexo</w:t>
      </w:r>
      <w:proofErr w:type="spellEnd"/>
      <w:r>
        <w:rPr>
          <w:rFonts w:ascii="Lucida Console" w:hAnsi="Lucida Console"/>
          <w:color w:val="000000"/>
        </w:rPr>
        <w:t xml:space="preserve">  2 3.210e-16 1.607e-16   0.319 0.7296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Residuals</w:t>
      </w:r>
      <w:proofErr w:type="spellEnd"/>
      <w:r>
        <w:rPr>
          <w:rFonts w:ascii="Lucida Console" w:hAnsi="Lucida Console"/>
          <w:color w:val="000000"/>
        </w:rPr>
        <w:t xml:space="preserve">          24 1.207e-14 5.030e-16               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Signif. </w:t>
      </w:r>
      <w:proofErr w:type="spellStart"/>
      <w:proofErr w:type="gramStart"/>
      <w:r>
        <w:rPr>
          <w:rFonts w:ascii="Lucida Console" w:hAnsi="Lucida Console"/>
          <w:color w:val="000000"/>
        </w:rPr>
        <w:t>codes</w:t>
      </w:r>
      <w:proofErr w:type="spellEnd"/>
      <w:proofErr w:type="gramEnd"/>
      <w:r>
        <w:rPr>
          <w:rFonts w:ascii="Lucida Console" w:hAnsi="Lucida Console"/>
          <w:color w:val="000000"/>
        </w:rPr>
        <w:t>:  0 ‘***’ 0.001 ‘**’ 0.01 ‘*’ 0.05 ‘.’ 0.1 ‘ ’ 1</w:t>
      </w:r>
    </w:p>
    <w:p w:rsidR="00255771" w:rsidRDefault="00255771"/>
    <w:p w:rsidR="00255771" w:rsidRP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Style w:val="gghfmyibcob"/>
          <w:rFonts w:ascii="Lucida Console" w:hAnsi="Lucida Console"/>
          <w:color w:val="0000FF"/>
          <w:lang w:val="en-US"/>
        </w:rPr>
      </w:pPr>
      <w:r w:rsidRPr="00255771">
        <w:rPr>
          <w:rStyle w:val="gghfmyibcob"/>
          <w:rFonts w:ascii="Lucida Console" w:hAnsi="Lucida Console"/>
          <w:color w:val="0000FF"/>
          <w:lang w:val="en-US"/>
        </w:rPr>
        <w:t>RPL5</w:t>
      </w:r>
    </w:p>
    <w:p w:rsidR="00255771" w:rsidRP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lang w:val="en-US"/>
        </w:rPr>
      </w:pPr>
      <w:r w:rsidRPr="00255771">
        <w:rPr>
          <w:rFonts w:ascii="Lucida Console" w:hAnsi="Lucida Console"/>
          <w:color w:val="000000"/>
          <w:lang w:val="en-US"/>
        </w:rPr>
        <w:t xml:space="preserve">                  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Df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    Sum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Sq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   Mean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Sq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 F value </w:t>
      </w:r>
      <w:proofErr w:type="spellStart"/>
      <w:r w:rsidRPr="00255771">
        <w:rPr>
          <w:rFonts w:ascii="Lucida Console" w:hAnsi="Lucida Console"/>
          <w:color w:val="000000"/>
          <w:lang w:val="en-US"/>
        </w:rPr>
        <w:t>Pr</w:t>
      </w:r>
      <w:proofErr w:type="spellEnd"/>
      <w:r w:rsidRPr="00255771">
        <w:rPr>
          <w:rFonts w:ascii="Lucida Console" w:hAnsi="Lucida Console"/>
          <w:color w:val="000000"/>
          <w:lang w:val="en-US"/>
        </w:rPr>
        <w:t xml:space="preserve">(&gt;F)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ça                2 5.017e-12 2.509e-12   4.102 0.0294 *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Ambiente            1 1.900e-14 1.930e-14   0.032 0.8604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Sexo                1 5.900e-13 5.897e-13   0.964 0.3359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Raça:Ambiente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 2 2.490e-13 1.247e-13   0.204 0.8169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Raça:Sexo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     2 1.550e-13 7.730e-14   0.126 0.8819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Ambiente:Sexo</w:t>
      </w:r>
      <w:proofErr w:type="spellEnd"/>
      <w:proofErr w:type="gramEnd"/>
      <w:r>
        <w:rPr>
          <w:rFonts w:ascii="Lucida Console" w:hAnsi="Lucida Console"/>
          <w:color w:val="000000"/>
        </w:rPr>
        <w:t xml:space="preserve">       1 8.300e-14 8.310e-14   0.136 0.7156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Fonts w:ascii="Lucida Console" w:hAnsi="Lucida Console"/>
          <w:color w:val="000000"/>
        </w:rPr>
        <w:t>Raça:Ambiente</w:t>
      </w:r>
      <w:proofErr w:type="gramEnd"/>
      <w:r>
        <w:rPr>
          <w:rFonts w:ascii="Lucida Console" w:hAnsi="Lucida Console"/>
          <w:color w:val="000000"/>
        </w:rPr>
        <w:t>:Sexo</w:t>
      </w:r>
      <w:proofErr w:type="spellEnd"/>
      <w:r>
        <w:rPr>
          <w:rFonts w:ascii="Lucida Console" w:hAnsi="Lucida Console"/>
          <w:color w:val="000000"/>
        </w:rPr>
        <w:t xml:space="preserve">  2 3.660e-13 1.831e-13   0.299 0.7439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Residuals</w:t>
      </w:r>
      <w:proofErr w:type="spellEnd"/>
      <w:r>
        <w:rPr>
          <w:rFonts w:ascii="Lucida Console" w:hAnsi="Lucida Console"/>
          <w:color w:val="000000"/>
        </w:rPr>
        <w:t xml:space="preserve">          24 1.468e-11 6.116e-13                 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--</w:t>
      </w:r>
    </w:p>
    <w:p w:rsidR="00255771" w:rsidRDefault="00255771" w:rsidP="00255771">
      <w:pPr>
        <w:pStyle w:val="Pr-formataoHTML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Signif. </w:t>
      </w:r>
      <w:proofErr w:type="spellStart"/>
      <w:proofErr w:type="gramStart"/>
      <w:r>
        <w:rPr>
          <w:rFonts w:ascii="Lucida Console" w:hAnsi="Lucida Console"/>
          <w:color w:val="000000"/>
        </w:rPr>
        <w:t>codes</w:t>
      </w:r>
      <w:proofErr w:type="spellEnd"/>
      <w:proofErr w:type="gramEnd"/>
      <w:r>
        <w:rPr>
          <w:rFonts w:ascii="Lucida Console" w:hAnsi="Lucida Console"/>
          <w:color w:val="000000"/>
        </w:rPr>
        <w:t>:  0 ‘***’ 0.001 ‘**’ 0.01 ‘*’ 0.05 ‘.’ 0.1 ‘ ’ 1</w:t>
      </w:r>
    </w:p>
    <w:p w:rsidR="00255771" w:rsidRDefault="00255771"/>
    <w:tbl>
      <w:tblPr>
        <w:tblW w:w="975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9840"/>
      </w:tblGrid>
      <w:tr w:rsidR="00255771" w:rsidRPr="00255771" w:rsidTr="0025577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pt-BR"/>
              </w:rPr>
            </w:pPr>
            <w:proofErr w:type="spellStart"/>
            <w:r w:rsidRPr="00255771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pt-BR"/>
              </w:rPr>
              <w:t>Normaliza</w:t>
            </w:r>
            <w:r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pt-BR"/>
              </w:rPr>
              <w:t>tion</w:t>
            </w:r>
            <w:proofErr w:type="spellEnd"/>
            <w:r w:rsidRPr="00255771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55771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pt-BR"/>
              </w:rPr>
              <w:t>Factor</w:t>
            </w:r>
            <w:proofErr w:type="spellEnd"/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</w:pP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            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proofErr w:type="spell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Df</w:t>
            </w:r>
            <w:proofErr w:type="spell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  Sum </w:t>
            </w:r>
            <w:proofErr w:type="spell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Sq</w:t>
            </w:r>
            <w:proofErr w:type="spell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 Mean </w:t>
            </w:r>
            <w:proofErr w:type="spell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Sq</w:t>
            </w:r>
            <w:proofErr w:type="spell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F value </w:t>
            </w:r>
            <w:proofErr w:type="spell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Pr</w:t>
            </w:r>
            <w:proofErr w:type="spell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(&gt;F)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Genetic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        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   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2 2.018e-14 1.009e-14   </w:t>
            </w:r>
            <w:proofErr w:type="gram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3.109  0.063</w:t>
            </w:r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.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55771">
              <w:t>Environment</w:t>
            </w:r>
            <w:proofErr w:type="spellEnd"/>
            <w:r w:rsidRPr="00255771">
              <w:t xml:space="preserve"> </w:t>
            </w:r>
            <w:r>
              <w:t xml:space="preserve">                                              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1 2.400e-16 2.440e-16   </w:t>
            </w:r>
            <w:proofErr w:type="gram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0.075  0.786</w:t>
            </w:r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</w:pP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Sex                          1 1.100e-16 1.090e-16   </w:t>
            </w:r>
            <w:proofErr w:type="gram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0.034  0.856</w:t>
            </w:r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</w:pP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Genetic </w:t>
            </w:r>
            <w:proofErr w:type="spellStart"/>
            <w:proofErr w:type="gram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Group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:</w:t>
            </w:r>
            <w:r w:rsidRPr="00255771">
              <w:rPr>
                <w:lang w:val="en-US"/>
              </w:rPr>
              <w:t>Environment</w:t>
            </w:r>
            <w:proofErr w:type="spellEnd"/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 </w:t>
            </w:r>
            <w:bookmarkStart w:id="0" w:name="_GoBack"/>
            <w:bookmarkEnd w:id="0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2 1.830e-15 9.170e-16   0.283  0.756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</w:pP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Genetic </w:t>
            </w:r>
            <w:proofErr w:type="spellStart"/>
            <w:proofErr w:type="gram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Group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:Sex</w:t>
            </w:r>
            <w:proofErr w:type="spellEnd"/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 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2 1.870e-15 9.350e-16   0.288  0.752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255771">
              <w:rPr>
                <w:lang w:val="en-US"/>
              </w:rPr>
              <w:t>Environment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:Sex</w:t>
            </w:r>
            <w:proofErr w:type="spellEnd"/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1 2.400e-16 2.450e-16   0.075  0.786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</w:pP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Genetic </w:t>
            </w:r>
            <w:proofErr w:type="spellStart"/>
            <w:proofErr w:type="gram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Group:</w:t>
            </w:r>
            <w:r w:rsidRPr="00255771">
              <w:rPr>
                <w:lang w:val="en-US"/>
              </w:rPr>
              <w:t>Environment</w:t>
            </w:r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>:Sex</w:t>
            </w:r>
            <w:proofErr w:type="spell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 w:eastAsia="pt-BR"/>
              </w:rPr>
              <w:t xml:space="preserve"> 2 2.190e-15 1.097e-15   0.338  0.717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Residuals</w:t>
            </w:r>
            <w:proofErr w:type="spell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        </w:t>
            </w: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 24 7.791e-14 3.246e-15                 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</w:pP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---</w:t>
            </w:r>
          </w:p>
          <w:p w:rsidR="00255771" w:rsidRPr="00255771" w:rsidRDefault="00255771" w:rsidP="002557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</w:pPr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 xml:space="preserve">Signif. </w:t>
            </w:r>
            <w:proofErr w:type="spellStart"/>
            <w:proofErr w:type="gramStart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codes</w:t>
            </w:r>
            <w:proofErr w:type="spellEnd"/>
            <w:proofErr w:type="gramEnd"/>
            <w:r w:rsidRPr="00255771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t-BR"/>
              </w:rPr>
              <w:t>:  0 ‘***’ 0.001 ‘**’ 0.01 ‘*’ 0.05 ‘.’ 0.1 ‘ ’ 1</w:t>
            </w:r>
          </w:p>
          <w:p w:rsidR="00255771" w:rsidRPr="00255771" w:rsidRDefault="00255771" w:rsidP="00255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255771" w:rsidRPr="00255771" w:rsidTr="0025577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255771" w:rsidRPr="00255771" w:rsidRDefault="00255771" w:rsidP="00255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55771" w:rsidRPr="00255771" w:rsidTr="0025577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975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750"/>
            </w:tblGrid>
            <w:tr w:rsidR="00255771" w:rsidRPr="00255771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:rsidR="00255771" w:rsidRPr="00255771" w:rsidRDefault="00255771" w:rsidP="00255771">
                  <w:pPr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eastAsia="pt-BR"/>
                    </w:rPr>
                  </w:pPr>
                  <w:r w:rsidRPr="00255771"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eastAsia="pt-BR"/>
                    </w:rPr>
                    <w:t xml:space="preserve">&gt; </w:t>
                  </w:r>
                </w:p>
              </w:tc>
            </w:tr>
          </w:tbl>
          <w:p w:rsidR="00255771" w:rsidRPr="00255771" w:rsidRDefault="00255771" w:rsidP="0025577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:rsidR="00255771" w:rsidRDefault="00255771"/>
    <w:sectPr w:rsidR="002557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771"/>
    <w:rsid w:val="00255771"/>
    <w:rsid w:val="0063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A6A66"/>
  <w15:chartTrackingRefBased/>
  <w15:docId w15:val="{094569B2-75B3-469E-AF90-BA7579B6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557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5577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ghfmyibcpb">
    <w:name w:val="gghfmyibcpb"/>
    <w:basedOn w:val="Fontepargpadro"/>
    <w:rsid w:val="00255771"/>
  </w:style>
  <w:style w:type="character" w:customStyle="1" w:styleId="gghfmyibcob">
    <w:name w:val="gghfmyibcob"/>
    <w:basedOn w:val="Fontepargpadro"/>
    <w:rsid w:val="00255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55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l Cedraz</dc:creator>
  <cp:keywords/>
  <dc:description/>
  <cp:lastModifiedBy>Haniel Cedraz</cp:lastModifiedBy>
  <cp:revision>1</cp:revision>
  <dcterms:created xsi:type="dcterms:W3CDTF">2017-03-06T19:38:00Z</dcterms:created>
  <dcterms:modified xsi:type="dcterms:W3CDTF">2017-03-06T19:49:00Z</dcterms:modified>
</cp:coreProperties>
</file>